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35128" w14:textId="476400A9" w:rsidR="00ED4E13" w:rsidRDefault="00E867CA" w:rsidP="001215A6">
      <w:pPr>
        <w:spacing w:line="480" w:lineRule="auto"/>
        <w:rPr>
          <w:rFonts w:ascii="Arial" w:eastAsia="Arial" w:hAnsi="Arial" w:cs="Arial"/>
          <w:b/>
          <w:bCs/>
        </w:rPr>
      </w:pPr>
      <w:r>
        <w:rPr>
          <w:rFonts w:ascii="Arial" w:eastAsia="Arial" w:hAnsi="Arial" w:cs="Arial"/>
          <w:b/>
          <w:bCs/>
        </w:rPr>
        <w:t>Exercise interventions description</w:t>
      </w:r>
    </w:p>
    <w:p w14:paraId="73570C75" w14:textId="0A8726A7" w:rsidR="00E867CA" w:rsidRPr="00E867CA" w:rsidRDefault="001215A6" w:rsidP="001215A6">
      <w:pPr>
        <w:spacing w:after="0" w:line="480" w:lineRule="auto"/>
        <w:rPr>
          <w:rFonts w:ascii="Arial" w:eastAsia="Arial" w:hAnsi="Arial" w:cs="Arial"/>
          <w:b/>
          <w:bCs/>
        </w:rPr>
      </w:pPr>
      <w:r>
        <w:rPr>
          <w:rFonts w:ascii="Arial" w:eastAsia="Arial" w:hAnsi="Arial" w:cs="Arial"/>
          <w:b/>
          <w:bCs/>
        </w:rPr>
        <w:t>Nordic Hamstring Exercise</w:t>
      </w:r>
    </w:p>
    <w:p w14:paraId="6E26765E" w14:textId="0D309286" w:rsidR="00E867CA" w:rsidRDefault="001215A6" w:rsidP="001215A6">
      <w:pPr>
        <w:spacing w:after="0" w:line="480" w:lineRule="auto"/>
        <w:rPr>
          <w:rFonts w:ascii="Arial" w:eastAsia="Arial" w:hAnsi="Arial" w:cs="Arial"/>
        </w:rPr>
      </w:pPr>
      <w:r>
        <w:rPr>
          <w:rFonts w:ascii="Arial" w:eastAsia="Arial" w:hAnsi="Arial" w:cs="Arial"/>
        </w:rPr>
        <w:t>The NHE exercise was performed as previously described.</w:t>
      </w:r>
      <w:r>
        <w:rPr>
          <w:rFonts w:ascii="Arial" w:eastAsia="Arial" w:hAnsi="Arial" w:cs="Arial"/>
        </w:rPr>
        <w:fldChar w:fldCharType="begin"/>
      </w:r>
      <w:r>
        <w:rPr>
          <w:rFonts w:ascii="Arial" w:eastAsia="Arial" w:hAnsi="Arial" w:cs="Arial"/>
        </w:rPr>
        <w:instrText xml:space="preserve"> ADDIN ZOTERO_ITEM CSL_CITATION {"citationID":"BIU6wDZ5","properties":{"formattedCitation":"\\super 1\\nosupersub{}","plainCitation":"1","noteIndex":0},"citationItems":[{"id":392,"uris":["http://zotero.org/users/local/bV5nUjVw/items/76L6PCHI"],"itemData":{"id":392,"type":"article-journal","abstract":"OBJECTIVES: To investigate knee flexor strength and biceps femoris long head (BFlh) architectural adaptations following two different Nordic hamstring exercise (NHE) interventions and one razor hamstring curl (RHC) intervention.\nMETHODS: Thirty recreationally active males performed a total of 128 reps of NHEbodyweight (n = 10), NHEweighted (n = 10), or RHCweighted training (n = 10) across 6 weeks. Following the intervention, participants avoided any eccentric training for 4 weeks (detraining period). Strength results during the NHE and RHC were recorded pre- and post-intervention, as well as following detraining. Architectural characteristics of the BFlh were assessed weekly throughout the intervention and detraining periods.\nRESULTS: For the NHEweighted group, NHE strength increased (+81N, P = 0.044, d = 0.90) and BFlh fascicles lengthened (+1.57 cm, P &lt; 0.001, d = 1.41) after 6 weeks of training. After 1 week of detraining, BFlh fascicle lengths shortened, with the largest reductions seen in the NHEweighted group (-0.96 cm, P = 0.021, d = -0.90). Comparatively, BFlh fascicle length and NHE strength responses were moderate in the NHEbodyweight group and negligible in the RHCweighted group. The greatest RHC strength changes (+82N, P = 0.038, d = 1.15) were seen in the RHCweighted group.\nCONCLUSIONS: NHEweighted interventions induce large BFlh fascicle lengthening responses and these adaptations decay after just 1 week of detraining. NHEbodyweight training has a moderate impact on BFlh architecture while the RHCweighted group has the least. Weighted NHE and RHC training promoted exercise-specific increases in strength. These findings suggest that exercise selection and intensity should be considered when prescribing exercises aiming to increase eccentric strength and BFlh fascicle length.","container-title":"Scandinavian Journal of Medicine &amp; Science in Sports","DOI":"10.1111/sms.13381","ISSN":"1600-0838","issue":"5","journalAbbreviation":"Scand J Med Sci Sports","language":"eng","note":"PMID: 30629773","page":"706-715","source":"PubMed","title":"Razor hamstring curl and Nordic hamstring exercise architectural adaptations: Impact of exercise selection and intensity","title-short":"Razor hamstring curl and Nordic hamstring exercise architectural adaptations","volume":"29","author":[{"family":"Pollard","given":"Christopher W."},{"family":"Opar","given":"David A."},{"family":"Williams","given":"Morgan D."},{"family":"Bourne","given":"Matthew N."},{"family":"Timmins","given":"Ryan G."}],"issued":{"date-parts":[["2019",5]]}}}],"schema":"https://github.com/citation-style-language/schema/raw/master/csl-citation.json"} </w:instrText>
      </w:r>
      <w:r>
        <w:rPr>
          <w:rFonts w:ascii="Arial" w:eastAsia="Arial" w:hAnsi="Arial" w:cs="Arial"/>
        </w:rPr>
        <w:fldChar w:fldCharType="separate"/>
      </w:r>
      <w:r w:rsidRPr="001215A6">
        <w:rPr>
          <w:rFonts w:ascii="Arial" w:hAnsi="Arial" w:cs="Arial"/>
          <w:kern w:val="0"/>
          <w:vertAlign w:val="superscript"/>
        </w:rPr>
        <w:t>1</w:t>
      </w:r>
      <w:r>
        <w:rPr>
          <w:rFonts w:ascii="Arial" w:eastAsia="Arial" w:hAnsi="Arial" w:cs="Arial"/>
        </w:rPr>
        <w:fldChar w:fldCharType="end"/>
      </w:r>
      <w:r>
        <w:rPr>
          <w:rFonts w:ascii="Arial" w:eastAsia="Arial" w:hAnsi="Arial" w:cs="Arial"/>
        </w:rPr>
        <w:t xml:space="preserve"> </w:t>
      </w:r>
      <w:r w:rsidR="00E867CA">
        <w:rPr>
          <w:rFonts w:ascii="Arial" w:eastAsia="Arial" w:hAnsi="Arial" w:cs="Arial"/>
        </w:rPr>
        <w:t xml:space="preserve">Participants began in kneeling on a gym mat and kept their hips and spine in a neutral position. They were instructed to lower themselves down slowly in a controlled manner as far as they could towards the ground. When they lost the ability to control the movement, they were instructed to control the fall with their arms and touch their chest off the ground while keeping the hamstrings activated. They were instructed to immediately return to the starting position by pushing up with their hands, minimising the concentric activity of the hamstrings. </w:t>
      </w:r>
    </w:p>
    <w:p w14:paraId="04822456" w14:textId="4C74C210" w:rsidR="00E867CA" w:rsidRPr="00E867CA" w:rsidRDefault="00E867CA" w:rsidP="001215A6">
      <w:pPr>
        <w:spacing w:line="480" w:lineRule="auto"/>
        <w:rPr>
          <w:rFonts w:ascii="Arial" w:eastAsia="Arial" w:hAnsi="Arial" w:cs="Arial"/>
          <w:b/>
          <w:bCs/>
        </w:rPr>
      </w:pPr>
      <w:r>
        <w:rPr>
          <w:rFonts w:ascii="Arial" w:eastAsia="Arial" w:hAnsi="Arial" w:cs="Arial"/>
          <w:b/>
          <w:bCs/>
        </w:rPr>
        <w:t>R</w:t>
      </w:r>
      <w:r w:rsidR="001215A6">
        <w:rPr>
          <w:rFonts w:ascii="Arial" w:eastAsia="Arial" w:hAnsi="Arial" w:cs="Arial"/>
          <w:b/>
          <w:bCs/>
        </w:rPr>
        <w:t>azor Hamstring Curl</w:t>
      </w:r>
    </w:p>
    <w:p w14:paraId="0794AFBC" w14:textId="4F36EC6B" w:rsidR="00E867CA" w:rsidRDefault="00E867CA" w:rsidP="001215A6">
      <w:pPr>
        <w:spacing w:line="480" w:lineRule="auto"/>
        <w:rPr>
          <w:rFonts w:ascii="Arial" w:eastAsia="Arial" w:hAnsi="Arial" w:cs="Arial"/>
        </w:rPr>
      </w:pPr>
      <w:r>
        <w:rPr>
          <w:rFonts w:ascii="Arial" w:eastAsia="Arial" w:hAnsi="Arial" w:cs="Arial"/>
        </w:rPr>
        <w:t>The RHC exercise was performed as previously described</w:t>
      </w:r>
      <w:r>
        <w:rPr>
          <w:rFonts w:ascii="Arial" w:eastAsia="Arial" w:hAnsi="Arial" w:cs="Arial"/>
          <w:vertAlign w:val="superscript"/>
        </w:rPr>
        <w:fldChar w:fldCharType="begin"/>
      </w:r>
      <w:r w:rsidR="001215A6">
        <w:rPr>
          <w:rFonts w:ascii="Arial" w:eastAsia="Arial" w:hAnsi="Arial" w:cs="Arial"/>
          <w:vertAlign w:val="superscript"/>
        </w:rPr>
        <w:instrText xml:space="preserve"> ADDIN ZOTERO_ITEM CSL_CITATION {"citationID":"Fak0yDPV","properties":{"formattedCitation":"\\super 1\\nosupersub{}","plainCitation":"1","noteIndex":0},"citationItems":[{"id":392,"uris":["http://zotero.org/users/local/bV5nUjVw/items/76L6PCHI"],"itemData":{"id":392,"type":"article-journal","abstract":"OBJECTIVES: To investigate knee flexor strength and biceps femoris long head (BFlh) architectural adaptations following two different Nordic hamstring exercise (NHE) interventions and one razor hamstring curl (RHC) intervention.\nMETHODS: Thirty recreationally active males performed a total of 128 reps of NHEbodyweight (n = 10), NHEweighted (n = 10), or RHCweighted training (n = 10) across 6 weeks. Following the intervention, participants avoided any eccentric training for 4 weeks (detraining period). Strength results during the NHE and RHC were recorded pre- and post-intervention, as well as following detraining. Architectural characteristics of the BFlh were assessed weekly throughout the intervention and detraining periods.\nRESULTS: For the NHEweighted group, NHE strength increased (+81N, P = 0.044, d = 0.90) and BFlh fascicles lengthened (+1.57 cm, P &lt; 0.001, d = 1.41) after 6 weeks of training. After 1 week of detraining, BFlh fascicle lengths shortened, with the largest reductions seen in the NHEweighted group (-0.96 cm, P = 0.021, d = -0.90). Comparatively, BFlh fascicle length and NHE strength responses were moderate in the NHEbodyweight group and negligible in the RHCweighted group. The greatest RHC strength changes (+82N, P = 0.038, d = 1.15) were seen in the RHCweighted group.\nCONCLUSIONS: NHEweighted interventions induce large BFlh fascicle lengthening responses and these adaptations decay after just 1 week of detraining. NHEbodyweight training has a moderate impact on BFlh architecture while the RHCweighted group has the least. Weighted NHE and RHC training promoted exercise-specific increases in strength. These findings suggest that exercise selection and intensity should be considered when prescribing exercises aiming to increase eccentric strength and BFlh fascicle length.","container-title":"Scandinavian Journal of Medicine &amp; Science in Sports","DOI":"10.1111/sms.13381","ISSN":"1600-0838","issue":"5","journalAbbreviation":"Scand J Med Sci Sports","language":"eng","note":"PMID: 30629773","page":"706-715","source":"PubMed","title":"Razor hamstring curl and Nordic hamstring exercise architectural adaptations: Impact of exercise selection and intensity","title-short":"Razor hamstring curl and Nordic hamstring exercise architectural adaptations","volume":"29","author":[{"family":"Pollard","given":"Christopher W."},{"family":"Opar","given":"David A."},{"family":"Williams","given":"Morgan D."},{"family":"Bourne","given":"Matthew N."},{"family":"Timmins","given":"Ryan G."}],"issued":{"date-parts":[["2019",5]]}}}],"schema":"https://github.com/citation-style-language/schema/raw/master/csl-citation.json"} </w:instrText>
      </w:r>
      <w:r>
        <w:rPr>
          <w:rFonts w:ascii="Arial" w:eastAsia="Arial" w:hAnsi="Arial" w:cs="Arial"/>
          <w:vertAlign w:val="superscript"/>
        </w:rPr>
        <w:fldChar w:fldCharType="separate"/>
      </w:r>
      <w:r w:rsidR="001215A6" w:rsidRPr="001215A6">
        <w:rPr>
          <w:rFonts w:ascii="Arial" w:hAnsi="Arial" w:cs="Arial"/>
          <w:kern w:val="0"/>
          <w:vertAlign w:val="superscript"/>
        </w:rPr>
        <w:t>1</w:t>
      </w:r>
      <w:r>
        <w:rPr>
          <w:rFonts w:ascii="Arial" w:eastAsia="Arial" w:hAnsi="Arial" w:cs="Arial"/>
          <w:vertAlign w:val="superscript"/>
        </w:rPr>
        <w:fldChar w:fldCharType="end"/>
      </w:r>
      <w:r>
        <w:rPr>
          <w:rFonts w:ascii="Arial" w:eastAsia="Arial" w:hAnsi="Arial" w:cs="Arial"/>
        </w:rPr>
        <w:t>. Participants began the exercise in the same starting position as the NHE. They then flexed their hips to approximately 90° so their torsos were approximately parallel to the floor. Participants were instructed to simultaneously extend their hips and knees, trying to keep their torsos parallel to the floor as far into hip and knee extension as possible and to continue until they could no longer control the motion and their chests or hands touched the floor. They then returned to the starting position by pushing up with their hands so that only the extension phase of the RHC was completed.</w:t>
      </w:r>
    </w:p>
    <w:p w14:paraId="4146380C" w14:textId="04CE4C59" w:rsidR="00E867CA" w:rsidRPr="00E867CA" w:rsidRDefault="001215A6" w:rsidP="001215A6">
      <w:pPr>
        <w:spacing w:after="0" w:line="480" w:lineRule="auto"/>
        <w:rPr>
          <w:rFonts w:ascii="Arial" w:eastAsia="Arial" w:hAnsi="Arial" w:cs="Arial"/>
          <w:b/>
          <w:bCs/>
        </w:rPr>
      </w:pPr>
      <w:r>
        <w:rPr>
          <w:rFonts w:ascii="Arial" w:eastAsia="Arial" w:hAnsi="Arial" w:cs="Arial"/>
          <w:b/>
          <w:bCs/>
        </w:rPr>
        <w:t xml:space="preserve">Single Leg </w:t>
      </w:r>
      <w:r w:rsidR="006B3F8E">
        <w:rPr>
          <w:rFonts w:ascii="Arial" w:eastAsia="Arial" w:hAnsi="Arial" w:cs="Arial"/>
          <w:b/>
          <w:bCs/>
        </w:rPr>
        <w:t xml:space="preserve">Hamstring </w:t>
      </w:r>
      <w:r>
        <w:rPr>
          <w:rFonts w:ascii="Arial" w:eastAsia="Arial" w:hAnsi="Arial" w:cs="Arial"/>
          <w:b/>
          <w:bCs/>
        </w:rPr>
        <w:t>Bridge</w:t>
      </w:r>
    </w:p>
    <w:p w14:paraId="74DF7CA5" w14:textId="40B0B382" w:rsidR="00E867CA" w:rsidRDefault="00E867CA" w:rsidP="001215A6">
      <w:pPr>
        <w:spacing w:after="0" w:line="480" w:lineRule="auto"/>
        <w:rPr>
          <w:rFonts w:ascii="Arial" w:eastAsia="Arial" w:hAnsi="Arial" w:cs="Arial"/>
        </w:rPr>
      </w:pPr>
      <w:r>
        <w:rPr>
          <w:rFonts w:ascii="Arial" w:eastAsia="Arial" w:hAnsi="Arial" w:cs="Arial"/>
        </w:rPr>
        <w:t>For the SL</w:t>
      </w:r>
      <w:r w:rsidR="006B3F8E">
        <w:rPr>
          <w:rFonts w:ascii="Arial" w:eastAsia="Arial" w:hAnsi="Arial" w:cs="Arial"/>
        </w:rPr>
        <w:t>H</w:t>
      </w:r>
      <w:r>
        <w:rPr>
          <w:rFonts w:ascii="Arial" w:eastAsia="Arial" w:hAnsi="Arial" w:cs="Arial"/>
        </w:rPr>
        <w:t>B exercise</w:t>
      </w:r>
      <w:r w:rsidR="006B3F8E">
        <w:rPr>
          <w:rFonts w:ascii="Arial" w:eastAsia="Arial" w:hAnsi="Arial" w:cs="Arial"/>
        </w:rPr>
        <w:t>,</w:t>
      </w:r>
      <w:r w:rsidR="006B3F8E">
        <w:rPr>
          <w:rFonts w:ascii="Arial" w:eastAsia="Arial" w:hAnsi="Arial" w:cs="Arial"/>
        </w:rPr>
        <w:fldChar w:fldCharType="begin"/>
      </w:r>
      <w:r w:rsidR="006B3F8E">
        <w:rPr>
          <w:rFonts w:ascii="Arial" w:eastAsia="Arial" w:hAnsi="Arial" w:cs="Arial"/>
        </w:rPr>
        <w:instrText xml:space="preserve"> ADDIN ZOTERO_ITEM CSL_CITATION {"citationID":"zzDiqmz2","properties":{"formattedCitation":"\\super 2\\nosupersub{}","plainCitation":"2","noteIndex":0},"citationItems":[{"id":196,"uris":["http://zotero.org/users/local/bV5nUjVw/items/UVHZTHPG"],"itemData":{"id":196,"type":"article-journal","abstract":"BACKGROUND: Hamstring muscle strain injuries (HMSI) are the greatest injury problem in kicking sports such as Australian Rules Football. Reduced hamstring muscle strength is commonly perceived to be a risk factor for hamstring injury; however, evidence is inconclusive. Testing hamstring strength with the hip and knee at functional angles and assessing endurance parameters may be more relevant for examining the risk of hamstring injury.\nOBJECTIVE: The primary aim of this prospective study was to examine if reduced hamstring muscle strength assessed with the single leg hamstring bridge (SLHB) was a risk factor for hamstring injury.\nMETHODS: Hamstring muscle strength of 482 amateur and semielite players from 16 football clubs, mean age 20.7 (range 16-34 years), was tested during the 2011 preseason. Players were then monitored throughout the 2011 playing season for HMSI.\nRESULTS: A total of 28 hamstring injuries, 16 right and 12 left, were recorded. Players who sustained a right HMSI during the season had a significantly lower mean right SLHB score (p=0.029), were older (p=0.002) and were more likely to have sustained a past right hamstring injury (p=0.02) or right knee injury (p=0.035). For left-sided hamstring injury, the injured group was more likely to be left leg dominant (p=0.001), older athletes (p=0.002) and there was a trend towards a history of left hamstring injury (p=0.07).\nCONCLUSIONS: This study demonstrated a significant deficit in preseason SLHB scores on the right leg of players that subsequently sustained a right-sided hamstring injury. Age, previous knee injury and a history of hamstring injury were other risk factors supported in this study. Low hamstring strength appears to be a risk factor for hamstring injury; however, due to the confounding variables and low injury rate in this study, further studies are required.","container-title":"British Journal of Sports Medicine","DOI":"10.1136/bjsports-2013-092356","ISSN":"1473-0480","issue":"8","journalAbbreviation":"Br J Sports Med","language":"eng","note":"PMID: 23918443","page":"713-717","source":"PubMed","title":"The predictive validity of a single leg bridge test for hamstring injuries in Australian Rules Football Players","volume":"48","author":[{"family":"Freckleton","given":"Grant"},{"family":"Cook","given":"Jill"},{"family":"Pizzari","given":"Tania"}],"issued":{"date-parts":[["2014",4]]}}}],"schema":"https://github.com/citation-style-language/schema/raw/master/csl-citation.json"} </w:instrText>
      </w:r>
      <w:r w:rsidR="006B3F8E">
        <w:rPr>
          <w:rFonts w:ascii="Arial" w:eastAsia="Arial" w:hAnsi="Arial" w:cs="Arial"/>
        </w:rPr>
        <w:fldChar w:fldCharType="separate"/>
      </w:r>
      <w:r w:rsidR="006B3F8E" w:rsidRPr="006B3F8E">
        <w:rPr>
          <w:rFonts w:ascii="Arial" w:hAnsi="Arial" w:cs="Arial"/>
          <w:kern w:val="0"/>
          <w:vertAlign w:val="superscript"/>
        </w:rPr>
        <w:t>2</w:t>
      </w:r>
      <w:r w:rsidR="006B3F8E">
        <w:rPr>
          <w:rFonts w:ascii="Arial" w:eastAsia="Arial" w:hAnsi="Arial" w:cs="Arial"/>
        </w:rPr>
        <w:fldChar w:fldCharType="end"/>
      </w:r>
      <w:r>
        <w:rPr>
          <w:rFonts w:ascii="Arial" w:eastAsia="Arial" w:hAnsi="Arial" w:cs="Arial"/>
        </w:rPr>
        <w:t xml:space="preserve"> participants lay supine with their arms across their chest. They placed one heel on a 60cm box, so their knees were in approximately 20° flexion. They then pushed down through their heel to lift their </w:t>
      </w:r>
      <w:proofErr w:type="spellStart"/>
      <w:r>
        <w:rPr>
          <w:rFonts w:ascii="Arial" w:eastAsia="Arial" w:hAnsi="Arial" w:cs="Arial"/>
        </w:rPr>
        <w:t>gluteals</w:t>
      </w:r>
      <w:proofErr w:type="spellEnd"/>
      <w:r>
        <w:rPr>
          <w:rFonts w:ascii="Arial" w:eastAsia="Arial" w:hAnsi="Arial" w:cs="Arial"/>
        </w:rPr>
        <w:t xml:space="preserve"> off the floor so that their hip was in neutral. They were then instructed to slowly lower their </w:t>
      </w:r>
      <w:proofErr w:type="spellStart"/>
      <w:r>
        <w:rPr>
          <w:rFonts w:ascii="Arial" w:eastAsia="Arial" w:hAnsi="Arial" w:cs="Arial"/>
        </w:rPr>
        <w:t>gluteals</w:t>
      </w:r>
      <w:proofErr w:type="spellEnd"/>
      <w:r>
        <w:rPr>
          <w:rFonts w:ascii="Arial" w:eastAsia="Arial" w:hAnsi="Arial" w:cs="Arial"/>
        </w:rPr>
        <w:t xml:space="preserve"> to the floor. The non-working leg was held in a stationary position of approximately 90° hip flexion and 145° knee flexion. </w:t>
      </w:r>
    </w:p>
    <w:p w14:paraId="54DE729B" w14:textId="77777777" w:rsidR="00E867CA" w:rsidRDefault="00E867CA" w:rsidP="00E867CA">
      <w:pPr>
        <w:rPr>
          <w:rFonts w:ascii="Arial" w:eastAsia="Arial" w:hAnsi="Arial" w:cs="Arial"/>
        </w:rPr>
      </w:pPr>
    </w:p>
    <w:p w14:paraId="5EEEBEA9" w14:textId="77777777" w:rsidR="006B3F8E" w:rsidRPr="006B3F8E" w:rsidRDefault="006B3F8E" w:rsidP="006B3F8E">
      <w:pPr>
        <w:pStyle w:val="Bibliography"/>
        <w:rPr>
          <w:rFonts w:ascii="Arial" w:hAnsi="Arial" w:cs="Arial"/>
        </w:rPr>
      </w:pPr>
      <w:r>
        <w:rPr>
          <w:rFonts w:ascii="Arial" w:eastAsia="Arial" w:hAnsi="Arial" w:cs="Arial"/>
        </w:rPr>
        <w:fldChar w:fldCharType="begin"/>
      </w:r>
      <w:r>
        <w:rPr>
          <w:rFonts w:ascii="Arial" w:eastAsia="Arial" w:hAnsi="Arial" w:cs="Arial"/>
        </w:rPr>
        <w:instrText xml:space="preserve"> ADDIN ZOTERO_BIBL {"uncited":[],"omitted":[],"custom":[]} CSL_BIBLIOGRAPHY </w:instrText>
      </w:r>
      <w:r>
        <w:rPr>
          <w:rFonts w:ascii="Arial" w:eastAsia="Arial" w:hAnsi="Arial" w:cs="Arial"/>
        </w:rPr>
        <w:fldChar w:fldCharType="separate"/>
      </w:r>
      <w:r w:rsidRPr="006B3F8E">
        <w:rPr>
          <w:rFonts w:ascii="Arial" w:hAnsi="Arial" w:cs="Arial"/>
        </w:rPr>
        <w:t>1.</w:t>
      </w:r>
      <w:r w:rsidRPr="006B3F8E">
        <w:rPr>
          <w:rFonts w:ascii="Arial" w:hAnsi="Arial" w:cs="Arial"/>
        </w:rPr>
        <w:tab/>
        <w:t xml:space="preserve">Pollard CW, </w:t>
      </w:r>
      <w:proofErr w:type="spellStart"/>
      <w:r w:rsidRPr="006B3F8E">
        <w:rPr>
          <w:rFonts w:ascii="Arial" w:hAnsi="Arial" w:cs="Arial"/>
        </w:rPr>
        <w:t>Opar</w:t>
      </w:r>
      <w:proofErr w:type="spellEnd"/>
      <w:r w:rsidRPr="006B3F8E">
        <w:rPr>
          <w:rFonts w:ascii="Arial" w:hAnsi="Arial" w:cs="Arial"/>
        </w:rPr>
        <w:t xml:space="preserve"> DA, Williams MD, Bourne MN, Timmins RG. Razor hamstring curl and Nordic hamstring exercise architectural adaptations: Impact of exercise selection and intensity. </w:t>
      </w:r>
      <w:r w:rsidRPr="006B3F8E">
        <w:rPr>
          <w:rFonts w:ascii="Arial" w:hAnsi="Arial" w:cs="Arial"/>
          <w:i/>
          <w:iCs/>
        </w:rPr>
        <w:t>Scand J Med Sci Sports</w:t>
      </w:r>
      <w:r w:rsidRPr="006B3F8E">
        <w:rPr>
          <w:rFonts w:ascii="Arial" w:hAnsi="Arial" w:cs="Arial"/>
        </w:rPr>
        <w:t>. 2019;29(5):706-715. doi:10.1111/sms.13381</w:t>
      </w:r>
    </w:p>
    <w:p w14:paraId="081551A8" w14:textId="77777777" w:rsidR="006B3F8E" w:rsidRPr="006B3F8E" w:rsidRDefault="006B3F8E" w:rsidP="006B3F8E">
      <w:pPr>
        <w:pStyle w:val="Bibliography"/>
        <w:rPr>
          <w:rFonts w:ascii="Arial" w:hAnsi="Arial" w:cs="Arial"/>
        </w:rPr>
      </w:pPr>
      <w:r w:rsidRPr="006B3F8E">
        <w:rPr>
          <w:rFonts w:ascii="Arial" w:hAnsi="Arial" w:cs="Arial"/>
        </w:rPr>
        <w:lastRenderedPageBreak/>
        <w:t>2.</w:t>
      </w:r>
      <w:r w:rsidRPr="006B3F8E">
        <w:rPr>
          <w:rFonts w:ascii="Arial" w:hAnsi="Arial" w:cs="Arial"/>
        </w:rPr>
        <w:tab/>
        <w:t xml:space="preserve">Freckleton G, Cook J, </w:t>
      </w:r>
      <w:proofErr w:type="spellStart"/>
      <w:r w:rsidRPr="006B3F8E">
        <w:rPr>
          <w:rFonts w:ascii="Arial" w:hAnsi="Arial" w:cs="Arial"/>
        </w:rPr>
        <w:t>Pizzari</w:t>
      </w:r>
      <w:proofErr w:type="spellEnd"/>
      <w:r w:rsidRPr="006B3F8E">
        <w:rPr>
          <w:rFonts w:ascii="Arial" w:hAnsi="Arial" w:cs="Arial"/>
        </w:rPr>
        <w:t xml:space="preserve"> T. The predictive validity of a single leg bridge test for hamstring injuries in Australian Rules Football Players. </w:t>
      </w:r>
      <w:r w:rsidRPr="006B3F8E">
        <w:rPr>
          <w:rFonts w:ascii="Arial" w:hAnsi="Arial" w:cs="Arial"/>
          <w:i/>
          <w:iCs/>
        </w:rPr>
        <w:t>Br J Sports Med</w:t>
      </w:r>
      <w:r w:rsidRPr="006B3F8E">
        <w:rPr>
          <w:rFonts w:ascii="Arial" w:hAnsi="Arial" w:cs="Arial"/>
        </w:rPr>
        <w:t>. 2014;48(8):713-717. doi:10.1136/bjsports-2013-092356</w:t>
      </w:r>
    </w:p>
    <w:p w14:paraId="5CCF7013" w14:textId="54194E18" w:rsidR="009B4B7F" w:rsidRDefault="006B3F8E" w:rsidP="00E867CA">
      <w:pPr>
        <w:rPr>
          <w:rFonts w:ascii="Arial" w:eastAsia="Arial" w:hAnsi="Arial" w:cs="Arial"/>
        </w:rPr>
      </w:pPr>
      <w:r>
        <w:rPr>
          <w:rFonts w:ascii="Arial" w:eastAsia="Arial" w:hAnsi="Arial" w:cs="Arial"/>
        </w:rPr>
        <w:fldChar w:fldCharType="end"/>
      </w:r>
    </w:p>
    <w:sectPr w:rsidR="009B4B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D83"/>
    <w:rsid w:val="000C6F1E"/>
    <w:rsid w:val="001215A6"/>
    <w:rsid w:val="00223A3A"/>
    <w:rsid w:val="00635D7F"/>
    <w:rsid w:val="006B3F8E"/>
    <w:rsid w:val="007B0BFF"/>
    <w:rsid w:val="008B1660"/>
    <w:rsid w:val="009B4B7F"/>
    <w:rsid w:val="00A85117"/>
    <w:rsid w:val="00AB2D83"/>
    <w:rsid w:val="00E867CA"/>
    <w:rsid w:val="00ED4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C9CD3"/>
  <w15:chartTrackingRefBased/>
  <w15:docId w15:val="{6BD4BE77-2B5F-4B5F-964E-D582345F6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2D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D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D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D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D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D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D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D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D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D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D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D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D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D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D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D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D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D83"/>
    <w:rPr>
      <w:rFonts w:eastAsiaTheme="majorEastAsia" w:cstheme="majorBidi"/>
      <w:color w:val="272727" w:themeColor="text1" w:themeTint="D8"/>
    </w:rPr>
  </w:style>
  <w:style w:type="paragraph" w:styleId="Title">
    <w:name w:val="Title"/>
    <w:basedOn w:val="Normal"/>
    <w:next w:val="Normal"/>
    <w:link w:val="TitleChar"/>
    <w:uiPriority w:val="10"/>
    <w:qFormat/>
    <w:rsid w:val="00AB2D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D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D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D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D83"/>
    <w:pPr>
      <w:spacing w:before="160"/>
      <w:jc w:val="center"/>
    </w:pPr>
    <w:rPr>
      <w:i/>
      <w:iCs/>
      <w:color w:val="404040" w:themeColor="text1" w:themeTint="BF"/>
    </w:rPr>
  </w:style>
  <w:style w:type="character" w:customStyle="1" w:styleId="QuoteChar">
    <w:name w:val="Quote Char"/>
    <w:basedOn w:val="DefaultParagraphFont"/>
    <w:link w:val="Quote"/>
    <w:uiPriority w:val="29"/>
    <w:rsid w:val="00AB2D83"/>
    <w:rPr>
      <w:i/>
      <w:iCs/>
      <w:color w:val="404040" w:themeColor="text1" w:themeTint="BF"/>
    </w:rPr>
  </w:style>
  <w:style w:type="paragraph" w:styleId="ListParagraph">
    <w:name w:val="List Paragraph"/>
    <w:basedOn w:val="Normal"/>
    <w:uiPriority w:val="34"/>
    <w:qFormat/>
    <w:rsid w:val="00AB2D83"/>
    <w:pPr>
      <w:ind w:left="720"/>
      <w:contextualSpacing/>
    </w:pPr>
  </w:style>
  <w:style w:type="character" w:styleId="IntenseEmphasis">
    <w:name w:val="Intense Emphasis"/>
    <w:basedOn w:val="DefaultParagraphFont"/>
    <w:uiPriority w:val="21"/>
    <w:qFormat/>
    <w:rsid w:val="00AB2D83"/>
    <w:rPr>
      <w:i/>
      <w:iCs/>
      <w:color w:val="0F4761" w:themeColor="accent1" w:themeShade="BF"/>
    </w:rPr>
  </w:style>
  <w:style w:type="paragraph" w:styleId="IntenseQuote">
    <w:name w:val="Intense Quote"/>
    <w:basedOn w:val="Normal"/>
    <w:next w:val="Normal"/>
    <w:link w:val="IntenseQuoteChar"/>
    <w:uiPriority w:val="30"/>
    <w:qFormat/>
    <w:rsid w:val="00AB2D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D83"/>
    <w:rPr>
      <w:i/>
      <w:iCs/>
      <w:color w:val="0F4761" w:themeColor="accent1" w:themeShade="BF"/>
    </w:rPr>
  </w:style>
  <w:style w:type="character" w:styleId="IntenseReference">
    <w:name w:val="Intense Reference"/>
    <w:basedOn w:val="DefaultParagraphFont"/>
    <w:uiPriority w:val="32"/>
    <w:qFormat/>
    <w:rsid w:val="00AB2D83"/>
    <w:rPr>
      <w:b/>
      <w:bCs/>
      <w:smallCaps/>
      <w:color w:val="0F4761" w:themeColor="accent1" w:themeShade="BF"/>
      <w:spacing w:val="5"/>
    </w:rPr>
  </w:style>
  <w:style w:type="paragraph" w:styleId="Bibliography">
    <w:name w:val="Bibliography"/>
    <w:basedOn w:val="Normal"/>
    <w:next w:val="Normal"/>
    <w:uiPriority w:val="37"/>
    <w:unhideWhenUsed/>
    <w:rsid w:val="006B3F8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659</Words>
  <Characters>946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 Butler Whyte</dc:creator>
  <cp:keywords/>
  <dc:description/>
  <cp:lastModifiedBy>Enda Whyte</cp:lastModifiedBy>
  <cp:revision>4</cp:revision>
  <dcterms:created xsi:type="dcterms:W3CDTF">2024-11-07T11:26:00Z</dcterms:created>
  <dcterms:modified xsi:type="dcterms:W3CDTF">2024-12-1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0KjuKoj"/&gt;&lt;style id="http://www.zotero.org/styles/american-medical-association" hasBibliography="1" bibliographyStyleHasBeenSet="1"/&gt;&lt;prefs&gt;&lt;pref name="fieldType" value="Field"/&gt;&lt;/prefs&gt;&lt;/data&gt;</vt:lpwstr>
  </property>
</Properties>
</file>